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Pattern of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P. vivax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infections by age across the 12 months of the study</w:t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3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Study months</w:t>
            </w:r>
          </w:p>
        </w:tc>
        <w:tc>
          <w:tcPr>
            <w:tcW w:w="130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. +ve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/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. examined</w:t>
            </w:r>
          </w:p>
        </w:tc>
        <w:tc>
          <w:tcPr>
            <w:tcW w:w="6480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0"/>
                <w:szCs w:val="20"/>
              </w:rPr>
              <w:t>P. vivax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 xml:space="preserve"> and mixed infections by age across the 12 months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593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0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6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6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6-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36-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46-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56-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&gt;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.+ve/ex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May</w:t>
            </w:r>
          </w:p>
        </w:tc>
        <w:tc>
          <w:tcPr>
            <w:tcW w:w="13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5/185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17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/53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/52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30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17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Ju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3/2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/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/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Ju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7/2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/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/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Aug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8/3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/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/1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/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/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Sep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7/3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/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/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/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/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/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Oct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5/4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/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/1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/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/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Nov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3/2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/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/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De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7/2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/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/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Jan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1/2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/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/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Feb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0/2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/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/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/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/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Mar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4/1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/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/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/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-Apr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8/120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/10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/4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/3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1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/1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Total</w:t>
            </w:r>
          </w:p>
        </w:tc>
        <w:tc>
          <w:tcPr>
            <w:tcW w:w="13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48/316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/21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170/418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261/94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182/724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109/455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/21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/12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/70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20"/>
              </w:rPr>
            </w:pPr>
            <w:r>
              <w:rPr>
                <w:rFonts w:eastAsia="Times New Roman"/>
                <w:color w:val="000000"/>
                <w:sz w:val="14"/>
                <w:szCs w:val="20"/>
              </w:rPr>
              <w:t>848/31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40.7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27.7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25.1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24.0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20"/>
              </w:rPr>
            </w:pPr>
            <w:r>
              <w:rPr>
                <w:rFonts w:eastAsia="Times New Roman"/>
                <w:color w:val="000000"/>
                <w:sz w:val="14"/>
                <w:szCs w:val="20"/>
              </w:rPr>
              <w:t>26.8%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7:02:00Z</dcterms:created>
  <dc:creator>Lemu Golassa</dc:creator>
  <dc:description/>
  <cp:keywords/>
  <dc:language>en-US</dc:language>
  <cp:lastModifiedBy>Lemu Golassa</cp:lastModifiedBy>
  <dcterms:modified xsi:type="dcterms:W3CDTF">2017-07-11T09:45:00Z</dcterms:modified>
  <cp:revision>4</cp:revision>
  <dc:subject/>
  <dc:title/>
</cp:coreProperties>
</file>